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7B4" w:rsidRPr="002E4AEF" w:rsidRDefault="00F317B4" w:rsidP="00F317B4">
      <w:pPr>
        <w:spacing w:after="0" w:line="480" w:lineRule="auto"/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</w:pPr>
      <w:proofErr w:type="gramStart"/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5 Table.</w:t>
      </w:r>
      <w:proofErr w:type="gramEnd"/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ESI-MS data of seven active compounds isolated from </w:t>
      </w:r>
      <w:proofErr w:type="spellStart"/>
      <w:r w:rsidRPr="002E4AEF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Sapium</w:t>
      </w:r>
      <w:proofErr w:type="spellEnd"/>
      <w:r w:rsidRPr="002E4AEF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Pr="002E4AEF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baccatum</w:t>
      </w:r>
      <w:proofErr w:type="spellEnd"/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9"/>
        <w:gridCol w:w="2700"/>
        <w:gridCol w:w="1993"/>
        <w:gridCol w:w="1426"/>
        <w:gridCol w:w="2568"/>
      </w:tblGrid>
      <w:tr w:rsidR="00F317B4" w:rsidRPr="002E4AEF" w:rsidTr="000A4BF4">
        <w:trPr>
          <w:trHeight w:val="470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No.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ompoun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B4" w:rsidRPr="002E4AEF" w:rsidRDefault="00F317B4" w:rsidP="00260779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Mol</w:t>
            </w:r>
            <w:r w:rsidR="00260779" w:rsidRPr="002E4AEF">
              <w:rPr>
                <w:rFonts w:ascii="Times New Roman" w:hAnsi="Times New Roman" w:cs="Times New Roman"/>
                <w:color w:val="0D0D0D" w:themeColor="text1" w:themeTint="F2"/>
              </w:rPr>
              <w:t>ecula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formula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[M-H]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−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Pr="002E4AEF">
              <w:rPr>
                <w:rFonts w:ascii="Times New Roman" w:hAnsi="Times New Roman" w:cs="Times New Roman"/>
                <w:i/>
                <w:color w:val="0D0D0D" w:themeColor="text1" w:themeTint="F2"/>
              </w:rPr>
              <w:t>m/z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Major fragment ion</w:t>
            </w:r>
            <w:r w:rsidR="00AF7E58" w:rsidRPr="002E4AEF">
              <w:rPr>
                <w:rFonts w:ascii="Times New Roman" w:hAnsi="Times New Roman" w:cs="Times New Roman"/>
                <w:color w:val="0D0D0D" w:themeColor="text1" w:themeTint="F2"/>
              </w:rPr>
              <w:t>s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: </w:t>
            </w:r>
            <w:r w:rsidRPr="002E4AEF">
              <w:rPr>
                <w:rFonts w:ascii="Times New Roman" w:hAnsi="Times New Roman" w:cs="Times New Roman"/>
                <w:i/>
                <w:color w:val="0D0D0D" w:themeColor="text1" w:themeTint="F2"/>
              </w:rPr>
              <w:t>m/z</w:t>
            </w:r>
          </w:p>
        </w:tc>
      </w:tr>
      <w:tr w:rsidR="00F317B4" w:rsidRPr="002E4AEF" w:rsidTr="000A4BF4">
        <w:trPr>
          <w:trHeight w:val="499"/>
        </w:trPr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G</w:t>
            </w:r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>allic acid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7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6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O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9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</w:tr>
      <w:tr w:rsidR="00F317B4" w:rsidRPr="002E4AEF" w:rsidTr="000A4BF4">
        <w:trPr>
          <w:trHeight w:val="499"/>
        </w:trPr>
        <w:tc>
          <w:tcPr>
            <w:tcW w:w="729" w:type="dxa"/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2700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M</w:t>
            </w:r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ethyl </w:t>
            </w:r>
            <w:proofErr w:type="spellStart"/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>gallate</w:t>
            </w:r>
            <w:proofErr w:type="spellEnd"/>
          </w:p>
        </w:tc>
        <w:tc>
          <w:tcPr>
            <w:tcW w:w="1993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8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8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O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5</w:t>
            </w:r>
          </w:p>
        </w:tc>
        <w:tc>
          <w:tcPr>
            <w:tcW w:w="1426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83</w:t>
            </w:r>
          </w:p>
        </w:tc>
        <w:tc>
          <w:tcPr>
            <w:tcW w:w="2568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4</w:t>
            </w:r>
          </w:p>
        </w:tc>
      </w:tr>
      <w:tr w:rsidR="00F317B4" w:rsidRPr="002E4AEF" w:rsidTr="000A4BF4">
        <w:trPr>
          <w:trHeight w:val="499"/>
        </w:trPr>
        <w:tc>
          <w:tcPr>
            <w:tcW w:w="729" w:type="dxa"/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2700" w:type="dxa"/>
            <w:vAlign w:val="center"/>
          </w:tcPr>
          <w:p w:rsidR="00F317B4" w:rsidRPr="002E4AEF" w:rsidRDefault="00000629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>orilagin</w:t>
            </w:r>
            <w:proofErr w:type="spellEnd"/>
          </w:p>
        </w:tc>
        <w:tc>
          <w:tcPr>
            <w:tcW w:w="1993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27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22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O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18</w:t>
            </w:r>
          </w:p>
        </w:tc>
        <w:tc>
          <w:tcPr>
            <w:tcW w:w="1426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33</w:t>
            </w:r>
          </w:p>
        </w:tc>
        <w:tc>
          <w:tcPr>
            <w:tcW w:w="2568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n.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="000D4CAE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</w:p>
        </w:tc>
      </w:tr>
      <w:tr w:rsidR="00F317B4" w:rsidRPr="002E4AEF" w:rsidTr="00A22C3F">
        <w:trPr>
          <w:trHeight w:val="432"/>
        </w:trPr>
        <w:tc>
          <w:tcPr>
            <w:tcW w:w="729" w:type="dxa"/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2700" w:type="dxa"/>
            <w:vAlign w:val="center"/>
          </w:tcPr>
          <w:p w:rsidR="00F317B4" w:rsidRPr="002E4AEF" w:rsidRDefault="00000629" w:rsidP="0016236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Tercatain</w:t>
            </w:r>
            <w:proofErr w:type="spellEnd"/>
          </w:p>
        </w:tc>
        <w:tc>
          <w:tcPr>
            <w:tcW w:w="1993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="00F85D0D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34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</w:t>
            </w:r>
            <w:r w:rsidR="00F85D0D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26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O</w:t>
            </w:r>
            <w:r w:rsidR="00F85D0D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22</w:t>
            </w:r>
          </w:p>
        </w:tc>
        <w:tc>
          <w:tcPr>
            <w:tcW w:w="1426" w:type="dxa"/>
            <w:vAlign w:val="center"/>
          </w:tcPr>
          <w:p w:rsidR="00F317B4" w:rsidRPr="002E4AEF" w:rsidRDefault="00F85D0D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85</w:t>
            </w:r>
          </w:p>
        </w:tc>
        <w:tc>
          <w:tcPr>
            <w:tcW w:w="2568" w:type="dxa"/>
            <w:vAlign w:val="center"/>
          </w:tcPr>
          <w:p w:rsidR="00F317B4" w:rsidRPr="002E4AEF" w:rsidRDefault="0009730F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n.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</w:p>
        </w:tc>
      </w:tr>
      <w:tr w:rsidR="00F317B4" w:rsidRPr="002E4AEF" w:rsidTr="000A4BF4">
        <w:trPr>
          <w:trHeight w:val="499"/>
        </w:trPr>
        <w:tc>
          <w:tcPr>
            <w:tcW w:w="729" w:type="dxa"/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2700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>hebulagic</w:t>
            </w:r>
            <w:proofErr w:type="spellEnd"/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acid</w:t>
            </w:r>
          </w:p>
        </w:tc>
        <w:tc>
          <w:tcPr>
            <w:tcW w:w="1993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41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30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O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27</w:t>
            </w:r>
          </w:p>
        </w:tc>
        <w:tc>
          <w:tcPr>
            <w:tcW w:w="1426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53</w:t>
            </w:r>
          </w:p>
        </w:tc>
        <w:tc>
          <w:tcPr>
            <w:tcW w:w="2568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n.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="000D4CAE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</w:p>
        </w:tc>
      </w:tr>
      <w:tr w:rsidR="00F317B4" w:rsidRPr="002E4AEF" w:rsidTr="000A4BF4">
        <w:trPr>
          <w:trHeight w:val="499"/>
        </w:trPr>
        <w:tc>
          <w:tcPr>
            <w:tcW w:w="729" w:type="dxa"/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2700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>hebulinic</w:t>
            </w:r>
            <w:proofErr w:type="spellEnd"/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acid</w:t>
            </w:r>
          </w:p>
        </w:tc>
        <w:tc>
          <w:tcPr>
            <w:tcW w:w="1993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41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32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O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27</w:t>
            </w:r>
          </w:p>
        </w:tc>
        <w:tc>
          <w:tcPr>
            <w:tcW w:w="1426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55</w:t>
            </w:r>
          </w:p>
        </w:tc>
        <w:tc>
          <w:tcPr>
            <w:tcW w:w="2568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n.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</w:p>
        </w:tc>
      </w:tr>
      <w:tr w:rsidR="00F317B4" w:rsidRPr="002E4AEF" w:rsidTr="008F2826">
        <w:trPr>
          <w:trHeight w:val="850"/>
        </w:trPr>
        <w:tc>
          <w:tcPr>
            <w:tcW w:w="729" w:type="dxa"/>
            <w:vAlign w:val="center"/>
          </w:tcPr>
          <w:p w:rsidR="00F317B4" w:rsidRPr="002E4AEF" w:rsidRDefault="00F317B4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2700" w:type="dxa"/>
            <w:vAlign w:val="center"/>
          </w:tcPr>
          <w:p w:rsidR="00F317B4" w:rsidRPr="002E4AEF" w:rsidRDefault="005B4CDC" w:rsidP="0016236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Q</w:t>
            </w:r>
            <w:r w:rsidR="00000629" w:rsidRPr="002E4AEF">
              <w:rPr>
                <w:rFonts w:ascii="Times New Roman" w:hAnsi="Times New Roman" w:cs="Times New Roman"/>
                <w:color w:val="0D0D0D" w:themeColor="text1" w:themeTint="F2"/>
              </w:rPr>
              <w:t>uercetin</w:t>
            </w:r>
            <w:proofErr w:type="spellEnd"/>
            <w:r w:rsidR="00000629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3-O-α-L</w:t>
            </w:r>
            <w:r w:rsidR="00F317B4" w:rsidRPr="002E4AEF">
              <w:rPr>
                <w:rFonts w:ascii="Times New Roman" w:hAnsi="Times New Roman" w:cs="Times New Roman"/>
                <w:color w:val="0D0D0D" w:themeColor="text1" w:themeTint="F2"/>
              </w:rPr>
              <w:t>-arabinopyranoside</w:t>
            </w:r>
          </w:p>
        </w:tc>
        <w:tc>
          <w:tcPr>
            <w:tcW w:w="1993" w:type="dxa"/>
            <w:vAlign w:val="center"/>
          </w:tcPr>
          <w:p w:rsidR="00F317B4" w:rsidRPr="002E4AEF" w:rsidRDefault="005B4CDC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C</w:t>
            </w:r>
            <w:r w:rsidR="00144EB3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20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H</w:t>
            </w:r>
            <w:r w:rsidR="00144EB3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18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O</w:t>
            </w:r>
            <w:r w:rsidR="00144EB3"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11</w:t>
            </w:r>
          </w:p>
        </w:tc>
        <w:tc>
          <w:tcPr>
            <w:tcW w:w="1426" w:type="dxa"/>
            <w:vAlign w:val="center"/>
          </w:tcPr>
          <w:p w:rsidR="00F317B4" w:rsidRPr="002E4AEF" w:rsidRDefault="00144EB3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33</w:t>
            </w:r>
          </w:p>
        </w:tc>
        <w:tc>
          <w:tcPr>
            <w:tcW w:w="2568" w:type="dxa"/>
            <w:vAlign w:val="center"/>
          </w:tcPr>
          <w:p w:rsidR="00F317B4" w:rsidRPr="002E4AEF" w:rsidRDefault="00F509DA" w:rsidP="0009730F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</w:tr>
    </w:tbl>
    <w:p w:rsidR="00F317B4" w:rsidRPr="002E4AEF" w:rsidRDefault="0079305F" w:rsidP="008F2826">
      <w:pPr>
        <w:spacing w:before="120"/>
        <w:rPr>
          <w:rFonts w:ascii="Times New Roman" w:hAnsi="Times New Roman" w:cs="Times New Roman"/>
          <w:b/>
          <w:bCs/>
          <w:color w:val="0D0D0D" w:themeColor="text1" w:themeTint="F2"/>
        </w:rPr>
      </w:pPr>
      <w:proofErr w:type="spellStart"/>
      <w:r w:rsidRPr="002E4AEF">
        <w:rPr>
          <w:rFonts w:ascii="Times New Roman" w:hAnsi="Times New Roman" w:cs="Times New Roman"/>
          <w:color w:val="0D0D0D" w:themeColor="text1" w:themeTint="F2"/>
        </w:rPr>
        <w:t>n.d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</w:rPr>
        <w:t>., not detected.</w:t>
      </w:r>
    </w:p>
    <w:sectPr w:rsidR="00F317B4" w:rsidRPr="002E4AEF" w:rsidSect="00045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D3A" w:rsidRDefault="00827D3A" w:rsidP="00422346">
      <w:pPr>
        <w:spacing w:after="0" w:line="240" w:lineRule="auto"/>
      </w:pPr>
      <w:r>
        <w:separator/>
      </w:r>
    </w:p>
  </w:endnote>
  <w:endnote w:type="continuationSeparator" w:id="0">
    <w:p w:rsidR="00827D3A" w:rsidRDefault="00827D3A" w:rsidP="0042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D3A" w:rsidRDefault="00827D3A" w:rsidP="00422346">
      <w:pPr>
        <w:spacing w:after="0" w:line="240" w:lineRule="auto"/>
      </w:pPr>
      <w:r>
        <w:separator/>
      </w:r>
    </w:p>
  </w:footnote>
  <w:footnote w:type="continuationSeparator" w:id="0">
    <w:p w:rsidR="00827D3A" w:rsidRDefault="00827D3A" w:rsidP="00422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6329"/>
    <w:rsid w:val="00000629"/>
    <w:rsid w:val="00033267"/>
    <w:rsid w:val="00045B4A"/>
    <w:rsid w:val="00065C86"/>
    <w:rsid w:val="000804BE"/>
    <w:rsid w:val="0009730F"/>
    <w:rsid w:val="000A4BF4"/>
    <w:rsid w:val="000D4CAE"/>
    <w:rsid w:val="001004D1"/>
    <w:rsid w:val="001146E9"/>
    <w:rsid w:val="0012269D"/>
    <w:rsid w:val="00144EB3"/>
    <w:rsid w:val="00162369"/>
    <w:rsid w:val="00182676"/>
    <w:rsid w:val="0018470F"/>
    <w:rsid w:val="001964B4"/>
    <w:rsid w:val="001A38BC"/>
    <w:rsid w:val="001E19FB"/>
    <w:rsid w:val="001F2C56"/>
    <w:rsid w:val="001F73A2"/>
    <w:rsid w:val="00207883"/>
    <w:rsid w:val="00232B40"/>
    <w:rsid w:val="002450AA"/>
    <w:rsid w:val="00260779"/>
    <w:rsid w:val="00290C02"/>
    <w:rsid w:val="002912DD"/>
    <w:rsid w:val="002A69EA"/>
    <w:rsid w:val="002B57C5"/>
    <w:rsid w:val="002B6297"/>
    <w:rsid w:val="002D31A9"/>
    <w:rsid w:val="002E4AEF"/>
    <w:rsid w:val="0032291C"/>
    <w:rsid w:val="00333F05"/>
    <w:rsid w:val="00351F0A"/>
    <w:rsid w:val="00365400"/>
    <w:rsid w:val="003728E8"/>
    <w:rsid w:val="003B5E1D"/>
    <w:rsid w:val="003E0870"/>
    <w:rsid w:val="003F09DE"/>
    <w:rsid w:val="00422346"/>
    <w:rsid w:val="00445A8D"/>
    <w:rsid w:val="00460BD3"/>
    <w:rsid w:val="00480639"/>
    <w:rsid w:val="00492983"/>
    <w:rsid w:val="004A5396"/>
    <w:rsid w:val="004D6F56"/>
    <w:rsid w:val="004F4DAC"/>
    <w:rsid w:val="005748AF"/>
    <w:rsid w:val="00593BFA"/>
    <w:rsid w:val="005A113B"/>
    <w:rsid w:val="005B4CDC"/>
    <w:rsid w:val="005E10F5"/>
    <w:rsid w:val="00600214"/>
    <w:rsid w:val="006467DF"/>
    <w:rsid w:val="00677CC5"/>
    <w:rsid w:val="00726024"/>
    <w:rsid w:val="00752033"/>
    <w:rsid w:val="0077403B"/>
    <w:rsid w:val="0079305F"/>
    <w:rsid w:val="007A676B"/>
    <w:rsid w:val="007C69D0"/>
    <w:rsid w:val="007D6470"/>
    <w:rsid w:val="007E4B0B"/>
    <w:rsid w:val="008037D2"/>
    <w:rsid w:val="00827D3A"/>
    <w:rsid w:val="00840DD6"/>
    <w:rsid w:val="00867000"/>
    <w:rsid w:val="00867603"/>
    <w:rsid w:val="008A77C6"/>
    <w:rsid w:val="008F2826"/>
    <w:rsid w:val="009472EA"/>
    <w:rsid w:val="009570BF"/>
    <w:rsid w:val="00957525"/>
    <w:rsid w:val="00984D91"/>
    <w:rsid w:val="009B3F1D"/>
    <w:rsid w:val="009C6378"/>
    <w:rsid w:val="009D29CD"/>
    <w:rsid w:val="00A01C6C"/>
    <w:rsid w:val="00A158AB"/>
    <w:rsid w:val="00A22C3F"/>
    <w:rsid w:val="00A80517"/>
    <w:rsid w:val="00AA662E"/>
    <w:rsid w:val="00AD1A41"/>
    <w:rsid w:val="00AF7E58"/>
    <w:rsid w:val="00B1531A"/>
    <w:rsid w:val="00B354C3"/>
    <w:rsid w:val="00B778B1"/>
    <w:rsid w:val="00BE5737"/>
    <w:rsid w:val="00BF7473"/>
    <w:rsid w:val="00C33AD5"/>
    <w:rsid w:val="00C97406"/>
    <w:rsid w:val="00CA32A2"/>
    <w:rsid w:val="00CC215A"/>
    <w:rsid w:val="00CD474F"/>
    <w:rsid w:val="00CE16BE"/>
    <w:rsid w:val="00CE41A7"/>
    <w:rsid w:val="00D103A4"/>
    <w:rsid w:val="00D320C7"/>
    <w:rsid w:val="00D37600"/>
    <w:rsid w:val="00D443E0"/>
    <w:rsid w:val="00D713F3"/>
    <w:rsid w:val="00D74058"/>
    <w:rsid w:val="00D909BE"/>
    <w:rsid w:val="00D960AB"/>
    <w:rsid w:val="00DD7EB6"/>
    <w:rsid w:val="00DE65E1"/>
    <w:rsid w:val="00DF543F"/>
    <w:rsid w:val="00E0114F"/>
    <w:rsid w:val="00E14D15"/>
    <w:rsid w:val="00E33959"/>
    <w:rsid w:val="00E55C61"/>
    <w:rsid w:val="00E812C7"/>
    <w:rsid w:val="00EA1EAD"/>
    <w:rsid w:val="00EA4F7A"/>
    <w:rsid w:val="00ED6D06"/>
    <w:rsid w:val="00F107F8"/>
    <w:rsid w:val="00F317B4"/>
    <w:rsid w:val="00F37FA4"/>
    <w:rsid w:val="00F44315"/>
    <w:rsid w:val="00F509DA"/>
    <w:rsid w:val="00F50D7B"/>
    <w:rsid w:val="00F85D0D"/>
    <w:rsid w:val="00F86BDA"/>
    <w:rsid w:val="00F9673C"/>
    <w:rsid w:val="00FB0E99"/>
    <w:rsid w:val="00FB1BD1"/>
    <w:rsid w:val="00FB5FF1"/>
    <w:rsid w:val="00FC47C2"/>
    <w:rsid w:val="00FC6329"/>
    <w:rsid w:val="00FE2F45"/>
    <w:rsid w:val="00FE5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4B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A77C6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8A7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46"/>
  </w:style>
  <w:style w:type="paragraph" w:styleId="Footer">
    <w:name w:val="footer"/>
    <w:basedOn w:val="Normal"/>
    <w:link w:val="Foot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B356F-2FD8-4AC2-8EEE-767D61784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KRICT 사용자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eukokono</cp:lastModifiedBy>
  <cp:revision>10</cp:revision>
  <dcterms:created xsi:type="dcterms:W3CDTF">2017-07-07T14:00:00Z</dcterms:created>
  <dcterms:modified xsi:type="dcterms:W3CDTF">2017-07-12T05:12:00Z</dcterms:modified>
</cp:coreProperties>
</file>